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1A568" w14:textId="77777777" w:rsidR="00F44E3D" w:rsidRDefault="00F44E3D" w:rsidP="00F44E3D">
      <w:pPr>
        <w:rPr>
          <w:lang w:val="en-GB"/>
        </w:rPr>
      </w:pPr>
    </w:p>
    <w:p w14:paraId="19637288" w14:textId="1BBE8389" w:rsidR="00F44E3D" w:rsidRDefault="0042394A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172D8687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488EA895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23E6372B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51DF3AB2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7BDBA2D7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34030CB0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740A9C11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50403046" w14:textId="77777777" w:rsidR="0054594E" w:rsidRDefault="0054594E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21653BD1" w14:textId="77777777" w:rsidR="0054594E" w:rsidRDefault="0054594E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7D8BFD75" w14:textId="77777777" w:rsidR="0054594E" w:rsidRDefault="0054594E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2B1F7594" w14:textId="77777777" w:rsidR="0054594E" w:rsidRDefault="0054594E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057DA7B7" w14:textId="77777777" w:rsidR="0054594E" w:rsidRDefault="0054594E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1A186D44" w14:textId="77777777" w:rsidR="0054594E" w:rsidRDefault="0054594E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56123A1A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144BD017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3B7AB143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6CEF25F0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2D8F56C8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6F011464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17782316" w14:textId="77777777" w:rsidR="00F44E3D" w:rsidRDefault="00F44E3D" w:rsidP="00F44E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76E6C60D" w14:textId="424B0DDE" w:rsidR="00F44E3D" w:rsidRDefault="00F44E3D" w:rsidP="00F44E3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74A54C5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General Characteristic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</w:p>
    <w:tbl>
      <w:tblPr>
        <w:tblStyle w:val="GridTable1Light"/>
        <w:tblW w:w="7119" w:type="dxa"/>
        <w:jc w:val="center"/>
        <w:tblLook w:val="04A0" w:firstRow="1" w:lastRow="0" w:firstColumn="1" w:lastColumn="0" w:noHBand="0" w:noVBand="1"/>
      </w:tblPr>
      <w:tblGrid>
        <w:gridCol w:w="2155"/>
        <w:gridCol w:w="1033"/>
        <w:gridCol w:w="2137"/>
        <w:gridCol w:w="1794"/>
      </w:tblGrid>
      <w:tr w:rsidR="00F44E3D" w:rsidRPr="00A0156F" w14:paraId="3631FF0B" w14:textId="77777777" w:rsidTr="00D54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48D05F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FFFFFF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FFFFFF"/>
                <w:lang w:val="en-GB" w:eastAsia="en-GB"/>
              </w:rPr>
              <w:t>Name</w:t>
            </w:r>
          </w:p>
        </w:tc>
        <w:tc>
          <w:tcPr>
            <w:tcW w:w="0" w:type="dxa"/>
            <w:noWrap/>
            <w:hideMark/>
          </w:tcPr>
          <w:p w14:paraId="1A6E7281" w14:textId="77777777" w:rsidR="00F44E3D" w:rsidRPr="00A0156F" w:rsidRDefault="00F44E3D" w:rsidP="00D54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FFFFFF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FFFFFF"/>
                <w:lang w:val="en-GB" w:eastAsia="en-GB"/>
              </w:rPr>
              <w:t>Year</w:t>
            </w:r>
          </w:p>
        </w:tc>
        <w:tc>
          <w:tcPr>
            <w:tcW w:w="0" w:type="dxa"/>
            <w:noWrap/>
            <w:hideMark/>
          </w:tcPr>
          <w:p w14:paraId="1A2B75DD" w14:textId="77777777" w:rsidR="00F44E3D" w:rsidRPr="00A0156F" w:rsidRDefault="00F44E3D" w:rsidP="00D54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FFFFFF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FFFFFF"/>
                <w:lang w:val="en-GB" w:eastAsia="en-GB"/>
              </w:rPr>
              <w:t>Country</w:t>
            </w:r>
          </w:p>
        </w:tc>
        <w:tc>
          <w:tcPr>
            <w:tcW w:w="0" w:type="dxa"/>
            <w:noWrap/>
            <w:hideMark/>
          </w:tcPr>
          <w:p w14:paraId="10555F34" w14:textId="77777777" w:rsidR="00F44E3D" w:rsidRPr="00A0156F" w:rsidRDefault="00F44E3D" w:rsidP="00D54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FFFFFF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FFFFFF"/>
                <w:lang w:val="en-GB" w:eastAsia="en-GB"/>
              </w:rPr>
              <w:t>Reference</w:t>
            </w:r>
          </w:p>
        </w:tc>
      </w:tr>
      <w:tr w:rsidR="00F44E3D" w:rsidRPr="00A0156F" w14:paraId="4A2A26EE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71228D5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Lanzola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, G</w:t>
            </w:r>
          </w:p>
        </w:tc>
        <w:tc>
          <w:tcPr>
            <w:tcW w:w="0" w:type="dxa"/>
            <w:noWrap/>
            <w:hideMark/>
          </w:tcPr>
          <w:p w14:paraId="4EB53311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0" w:type="dxa"/>
            <w:hideMark/>
          </w:tcPr>
          <w:p w14:paraId="1874FC2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Italy</w:t>
            </w:r>
          </w:p>
        </w:tc>
        <w:tc>
          <w:tcPr>
            <w:tcW w:w="0" w:type="dxa"/>
            <w:noWrap/>
            <w:hideMark/>
          </w:tcPr>
          <w:p w14:paraId="5AFA2A00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13]</w:t>
            </w:r>
          </w:p>
        </w:tc>
      </w:tr>
      <w:tr w:rsidR="00F44E3D" w:rsidRPr="00A0156F" w14:paraId="510A4D33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E2445A3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Calderon-Gomez, H, </w:t>
            </w:r>
          </w:p>
        </w:tc>
        <w:tc>
          <w:tcPr>
            <w:tcW w:w="0" w:type="dxa"/>
            <w:noWrap/>
            <w:hideMark/>
          </w:tcPr>
          <w:p w14:paraId="60905B80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0" w:type="dxa"/>
            <w:noWrap/>
            <w:hideMark/>
          </w:tcPr>
          <w:p w14:paraId="1D131CD0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pain</w:t>
            </w: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 xml:space="preserve"> Panama (??)</w:t>
            </w:r>
          </w:p>
        </w:tc>
        <w:tc>
          <w:tcPr>
            <w:tcW w:w="0" w:type="dxa"/>
            <w:noWrap/>
            <w:hideMark/>
          </w:tcPr>
          <w:p w14:paraId="01450CD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48]</w:t>
            </w:r>
          </w:p>
        </w:tc>
      </w:tr>
      <w:tr w:rsidR="00F44E3D" w:rsidRPr="00A0156F" w14:paraId="1B492EF4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40871B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P Finet et al, </w:t>
            </w:r>
          </w:p>
        </w:tc>
        <w:tc>
          <w:tcPr>
            <w:tcW w:w="0" w:type="dxa"/>
            <w:noWrap/>
            <w:hideMark/>
          </w:tcPr>
          <w:p w14:paraId="2D8BD321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8</w:t>
            </w:r>
          </w:p>
        </w:tc>
        <w:tc>
          <w:tcPr>
            <w:tcW w:w="0" w:type="dxa"/>
            <w:noWrap/>
            <w:hideMark/>
          </w:tcPr>
          <w:p w14:paraId="682F54EE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France</w:t>
            </w:r>
          </w:p>
        </w:tc>
        <w:tc>
          <w:tcPr>
            <w:tcW w:w="0" w:type="dxa"/>
            <w:noWrap/>
            <w:hideMark/>
          </w:tcPr>
          <w:p w14:paraId="7ADA1449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72]</w:t>
            </w:r>
          </w:p>
        </w:tc>
      </w:tr>
      <w:tr w:rsidR="00F44E3D" w:rsidRPr="00A0156F" w14:paraId="78172F37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9B18FC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Clarke, M, et al, </w:t>
            </w:r>
          </w:p>
        </w:tc>
        <w:tc>
          <w:tcPr>
            <w:tcW w:w="0" w:type="dxa"/>
            <w:noWrap/>
            <w:hideMark/>
          </w:tcPr>
          <w:p w14:paraId="161A6D4A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8</w:t>
            </w:r>
          </w:p>
        </w:tc>
        <w:tc>
          <w:tcPr>
            <w:tcW w:w="0" w:type="dxa"/>
            <w:noWrap/>
            <w:hideMark/>
          </w:tcPr>
          <w:p w14:paraId="0EDF7F63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UK</w:t>
            </w:r>
          </w:p>
        </w:tc>
        <w:tc>
          <w:tcPr>
            <w:tcW w:w="0" w:type="dxa"/>
            <w:noWrap/>
            <w:hideMark/>
          </w:tcPr>
          <w:p w14:paraId="2F26A1BA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74]</w:t>
            </w:r>
          </w:p>
        </w:tc>
      </w:tr>
      <w:tr w:rsidR="00F44E3D" w:rsidRPr="00A0156F" w14:paraId="1B6BF99A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C7B383C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J Schaaf et al, ,</w:t>
            </w:r>
          </w:p>
        </w:tc>
        <w:tc>
          <w:tcPr>
            <w:tcW w:w="0" w:type="dxa"/>
            <w:noWrap/>
            <w:hideMark/>
          </w:tcPr>
          <w:p w14:paraId="0E2914F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3</w:t>
            </w:r>
          </w:p>
        </w:tc>
        <w:tc>
          <w:tcPr>
            <w:tcW w:w="0" w:type="dxa"/>
            <w:noWrap/>
            <w:hideMark/>
          </w:tcPr>
          <w:p w14:paraId="5915FFED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ermany</w:t>
            </w:r>
          </w:p>
        </w:tc>
        <w:tc>
          <w:tcPr>
            <w:tcW w:w="0" w:type="dxa"/>
            <w:noWrap/>
            <w:hideMark/>
          </w:tcPr>
          <w:p w14:paraId="3C0809C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133]</w:t>
            </w:r>
          </w:p>
        </w:tc>
      </w:tr>
      <w:tr w:rsidR="00F44E3D" w:rsidRPr="00A0156F" w14:paraId="019EB1EA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853486A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Yang, M, et al, ,</w:t>
            </w:r>
          </w:p>
        </w:tc>
        <w:tc>
          <w:tcPr>
            <w:tcW w:w="0" w:type="dxa"/>
            <w:noWrap/>
            <w:hideMark/>
          </w:tcPr>
          <w:p w14:paraId="4E0DB83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0" w:type="dxa"/>
            <w:noWrap/>
            <w:hideMark/>
          </w:tcPr>
          <w:p w14:paraId="7F60E82C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ultinational</w:t>
            </w:r>
          </w:p>
        </w:tc>
        <w:tc>
          <w:tcPr>
            <w:tcW w:w="0" w:type="dxa"/>
            <w:noWrap/>
            <w:hideMark/>
          </w:tcPr>
          <w:p w14:paraId="43B7EA2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147]</w:t>
            </w:r>
          </w:p>
        </w:tc>
      </w:tr>
      <w:tr w:rsidR="00F44E3D" w:rsidRPr="00A0156F" w14:paraId="41BC0ABF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1C0605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Lasierra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, N, et al,</w:t>
            </w:r>
          </w:p>
        </w:tc>
        <w:tc>
          <w:tcPr>
            <w:tcW w:w="0" w:type="dxa"/>
            <w:noWrap/>
            <w:hideMark/>
          </w:tcPr>
          <w:p w14:paraId="0E1FC783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0" w:type="dxa"/>
            <w:noWrap/>
            <w:hideMark/>
          </w:tcPr>
          <w:p w14:paraId="7435956C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o country available</w:t>
            </w:r>
          </w:p>
        </w:tc>
        <w:tc>
          <w:tcPr>
            <w:tcW w:w="0" w:type="dxa"/>
            <w:noWrap/>
            <w:hideMark/>
          </w:tcPr>
          <w:p w14:paraId="46B25036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159]</w:t>
            </w:r>
          </w:p>
        </w:tc>
      </w:tr>
      <w:tr w:rsidR="00F44E3D" w:rsidRPr="00A0156F" w14:paraId="0D89A2B9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F52723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eir, H,</w:t>
            </w:r>
          </w:p>
        </w:tc>
        <w:tc>
          <w:tcPr>
            <w:tcW w:w="0" w:type="dxa"/>
            <w:noWrap/>
            <w:hideMark/>
          </w:tcPr>
          <w:p w14:paraId="08EB5D2F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9</w:t>
            </w:r>
          </w:p>
        </w:tc>
        <w:tc>
          <w:tcPr>
            <w:tcW w:w="0" w:type="dxa"/>
            <w:noWrap/>
            <w:hideMark/>
          </w:tcPr>
          <w:p w14:paraId="4862840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ermany</w:t>
            </w:r>
          </w:p>
        </w:tc>
        <w:tc>
          <w:tcPr>
            <w:tcW w:w="0" w:type="dxa"/>
            <w:noWrap/>
            <w:hideMark/>
          </w:tcPr>
          <w:p w14:paraId="066FE3FA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176]</w:t>
            </w:r>
          </w:p>
        </w:tc>
      </w:tr>
      <w:tr w:rsidR="00F44E3D" w:rsidRPr="00A0156F" w14:paraId="45790F96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344FD2" w14:textId="77777777" w:rsidR="00F44E3D" w:rsidRPr="00A0156F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abutsch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, S, et al </w:t>
            </w:r>
          </w:p>
        </w:tc>
        <w:tc>
          <w:tcPr>
            <w:tcW w:w="0" w:type="dxa"/>
            <w:noWrap/>
            <w:hideMark/>
          </w:tcPr>
          <w:p w14:paraId="15E72979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0" w:type="dxa"/>
            <w:noWrap/>
            <w:hideMark/>
          </w:tcPr>
          <w:p w14:paraId="602EB5EF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Austria</w:t>
            </w:r>
          </w:p>
        </w:tc>
        <w:tc>
          <w:tcPr>
            <w:tcW w:w="0" w:type="dxa"/>
            <w:noWrap/>
            <w:hideMark/>
          </w:tcPr>
          <w:p w14:paraId="7B068DC1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315]</w:t>
            </w:r>
          </w:p>
        </w:tc>
      </w:tr>
      <w:tr w:rsidR="00F44E3D" w:rsidRPr="00A0156F" w14:paraId="16C2097F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57CBAD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Giacomo, </w:t>
            </w: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P,et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 al </w:t>
            </w:r>
          </w:p>
        </w:tc>
        <w:tc>
          <w:tcPr>
            <w:tcW w:w="0" w:type="dxa"/>
            <w:noWrap/>
            <w:hideMark/>
          </w:tcPr>
          <w:p w14:paraId="532D920D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5</w:t>
            </w:r>
          </w:p>
        </w:tc>
        <w:tc>
          <w:tcPr>
            <w:tcW w:w="0" w:type="dxa"/>
            <w:hideMark/>
          </w:tcPr>
          <w:p w14:paraId="1648CD46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Italy</w:t>
            </w:r>
          </w:p>
        </w:tc>
        <w:tc>
          <w:tcPr>
            <w:tcW w:w="0" w:type="dxa"/>
            <w:noWrap/>
            <w:hideMark/>
          </w:tcPr>
          <w:p w14:paraId="01F7B406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354]</w:t>
            </w:r>
          </w:p>
        </w:tc>
      </w:tr>
      <w:tr w:rsidR="00F44E3D" w:rsidRPr="00A0156F" w14:paraId="190CA301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CF31346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Suciu, G, et al </w:t>
            </w:r>
          </w:p>
        </w:tc>
        <w:tc>
          <w:tcPr>
            <w:tcW w:w="0" w:type="dxa"/>
            <w:noWrap/>
            <w:hideMark/>
          </w:tcPr>
          <w:p w14:paraId="04372F83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5</w:t>
            </w:r>
          </w:p>
        </w:tc>
        <w:tc>
          <w:tcPr>
            <w:tcW w:w="0" w:type="dxa"/>
            <w:noWrap/>
            <w:hideMark/>
          </w:tcPr>
          <w:p w14:paraId="5426683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Romania</w:t>
            </w:r>
          </w:p>
        </w:tc>
        <w:tc>
          <w:tcPr>
            <w:tcW w:w="0" w:type="dxa"/>
            <w:noWrap/>
            <w:hideMark/>
          </w:tcPr>
          <w:p w14:paraId="6078E596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419]</w:t>
            </w:r>
          </w:p>
        </w:tc>
      </w:tr>
      <w:tr w:rsidR="00F44E3D" w:rsidRPr="00A0156F" w14:paraId="72D34FA5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D62C57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Vandenberk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, T, et al </w:t>
            </w:r>
          </w:p>
        </w:tc>
        <w:tc>
          <w:tcPr>
            <w:tcW w:w="0" w:type="dxa"/>
            <w:noWrap/>
            <w:hideMark/>
          </w:tcPr>
          <w:p w14:paraId="776FCA50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9</w:t>
            </w:r>
          </w:p>
        </w:tc>
        <w:tc>
          <w:tcPr>
            <w:tcW w:w="0" w:type="dxa"/>
            <w:noWrap/>
            <w:hideMark/>
          </w:tcPr>
          <w:p w14:paraId="16B14E8F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elgium</w:t>
            </w:r>
          </w:p>
        </w:tc>
        <w:tc>
          <w:tcPr>
            <w:tcW w:w="0" w:type="dxa"/>
            <w:noWrap/>
            <w:hideMark/>
          </w:tcPr>
          <w:p w14:paraId="2B1F823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454]</w:t>
            </w:r>
          </w:p>
        </w:tc>
      </w:tr>
      <w:tr w:rsidR="00F44E3D" w:rsidRPr="00A0156F" w14:paraId="1987A856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A35AB6" w14:textId="77777777" w:rsidR="00F44E3D" w:rsidRPr="00E94F56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Jimenez-Fernandez, S, et al, </w:t>
            </w:r>
          </w:p>
        </w:tc>
        <w:tc>
          <w:tcPr>
            <w:tcW w:w="0" w:type="dxa"/>
            <w:noWrap/>
            <w:hideMark/>
          </w:tcPr>
          <w:p w14:paraId="28DBD601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3</w:t>
            </w:r>
          </w:p>
        </w:tc>
        <w:tc>
          <w:tcPr>
            <w:tcW w:w="0" w:type="dxa"/>
            <w:noWrap/>
            <w:hideMark/>
          </w:tcPr>
          <w:p w14:paraId="14ADAEB2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66139D55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463]</w:t>
            </w:r>
          </w:p>
        </w:tc>
      </w:tr>
      <w:tr w:rsidR="00F44E3D" w:rsidRPr="00A0156F" w14:paraId="66360096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51B8A6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Vergari, F, et al, </w:t>
            </w:r>
          </w:p>
        </w:tc>
        <w:tc>
          <w:tcPr>
            <w:tcW w:w="0" w:type="dxa"/>
            <w:noWrap/>
            <w:hideMark/>
          </w:tcPr>
          <w:p w14:paraId="4E255DC5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0" w:type="dxa"/>
            <w:hideMark/>
          </w:tcPr>
          <w:p w14:paraId="0A8B2184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Italy</w:t>
            </w:r>
          </w:p>
        </w:tc>
        <w:tc>
          <w:tcPr>
            <w:tcW w:w="0" w:type="dxa"/>
            <w:noWrap/>
            <w:hideMark/>
          </w:tcPr>
          <w:p w14:paraId="16917B5B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772]</w:t>
            </w:r>
          </w:p>
        </w:tc>
      </w:tr>
      <w:tr w:rsidR="00F44E3D" w:rsidRPr="00A0156F" w14:paraId="0B307104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0C172FA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azzarata,R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 , et al, </w:t>
            </w:r>
          </w:p>
        </w:tc>
        <w:tc>
          <w:tcPr>
            <w:tcW w:w="0" w:type="dxa"/>
            <w:noWrap/>
            <w:hideMark/>
          </w:tcPr>
          <w:p w14:paraId="5864BDA8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0" w:type="dxa"/>
            <w:hideMark/>
          </w:tcPr>
          <w:p w14:paraId="2BCCB1E5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Italy</w:t>
            </w:r>
          </w:p>
        </w:tc>
        <w:tc>
          <w:tcPr>
            <w:tcW w:w="0" w:type="dxa"/>
            <w:noWrap/>
            <w:hideMark/>
          </w:tcPr>
          <w:p w14:paraId="66D16C31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776]</w:t>
            </w:r>
          </w:p>
        </w:tc>
      </w:tr>
      <w:tr w:rsidR="00F44E3D" w:rsidRPr="00A0156F" w14:paraId="2D27A8A0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C6C586E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Lasierra,N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, et al, </w:t>
            </w:r>
          </w:p>
        </w:tc>
        <w:tc>
          <w:tcPr>
            <w:tcW w:w="0" w:type="dxa"/>
            <w:noWrap/>
            <w:hideMark/>
          </w:tcPr>
          <w:p w14:paraId="438953B8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0" w:type="dxa"/>
            <w:noWrap/>
            <w:hideMark/>
          </w:tcPr>
          <w:p w14:paraId="065D98EE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4FC0A931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782]</w:t>
            </w:r>
          </w:p>
        </w:tc>
      </w:tr>
      <w:tr w:rsidR="00F44E3D" w:rsidRPr="00A0156F" w14:paraId="24F99461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7CC436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Piro,NE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, et al,</w:t>
            </w:r>
          </w:p>
        </w:tc>
        <w:tc>
          <w:tcPr>
            <w:tcW w:w="0" w:type="dxa"/>
            <w:noWrap/>
            <w:hideMark/>
          </w:tcPr>
          <w:p w14:paraId="7E802D65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0" w:type="dxa"/>
            <w:noWrap/>
            <w:hideMark/>
          </w:tcPr>
          <w:p w14:paraId="165A7D78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ermany</w:t>
            </w:r>
          </w:p>
        </w:tc>
        <w:tc>
          <w:tcPr>
            <w:tcW w:w="0" w:type="dxa"/>
            <w:noWrap/>
            <w:hideMark/>
          </w:tcPr>
          <w:p w14:paraId="288C2F26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819]</w:t>
            </w:r>
          </w:p>
        </w:tc>
      </w:tr>
      <w:tr w:rsidR="00F44E3D" w:rsidRPr="00A0156F" w14:paraId="63613193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BE2355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alarraga,M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, et al, </w:t>
            </w:r>
          </w:p>
        </w:tc>
        <w:tc>
          <w:tcPr>
            <w:tcW w:w="0" w:type="dxa"/>
            <w:noWrap/>
            <w:hideMark/>
          </w:tcPr>
          <w:p w14:paraId="3A5E4268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7</w:t>
            </w:r>
          </w:p>
        </w:tc>
        <w:tc>
          <w:tcPr>
            <w:tcW w:w="0" w:type="dxa"/>
            <w:noWrap/>
            <w:hideMark/>
          </w:tcPr>
          <w:p w14:paraId="4D26510B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51FFF4DA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824]</w:t>
            </w:r>
          </w:p>
        </w:tc>
      </w:tr>
      <w:tr w:rsidR="00F44E3D" w:rsidRPr="00A0156F" w14:paraId="231F196A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B7C133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artínez,I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, et al, </w:t>
            </w:r>
          </w:p>
        </w:tc>
        <w:tc>
          <w:tcPr>
            <w:tcW w:w="0" w:type="dxa"/>
            <w:noWrap/>
            <w:hideMark/>
          </w:tcPr>
          <w:p w14:paraId="7E7B9179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0" w:type="dxa"/>
            <w:noWrap/>
            <w:hideMark/>
          </w:tcPr>
          <w:p w14:paraId="6588C7E4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4B695643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826]</w:t>
            </w:r>
          </w:p>
        </w:tc>
      </w:tr>
      <w:tr w:rsidR="00F44E3D" w:rsidRPr="00A0156F" w14:paraId="10CFCD8A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1EBF83" w14:textId="77777777" w:rsidR="00F44E3D" w:rsidRPr="00E94F56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de Toledo, P, et al, </w:t>
            </w:r>
          </w:p>
        </w:tc>
        <w:tc>
          <w:tcPr>
            <w:tcW w:w="0" w:type="dxa"/>
            <w:noWrap/>
            <w:hideMark/>
          </w:tcPr>
          <w:p w14:paraId="65A5F3C8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0" w:type="dxa"/>
            <w:noWrap/>
            <w:hideMark/>
          </w:tcPr>
          <w:p w14:paraId="2A862EC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78BD4A14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828]</w:t>
            </w:r>
          </w:p>
        </w:tc>
      </w:tr>
      <w:tr w:rsidR="00F44E3D" w:rsidRPr="00A0156F" w14:paraId="1B56033A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0CECBF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Feng, H, et al, </w:t>
            </w:r>
          </w:p>
        </w:tc>
        <w:tc>
          <w:tcPr>
            <w:tcW w:w="0" w:type="dxa"/>
            <w:noWrap/>
            <w:hideMark/>
          </w:tcPr>
          <w:p w14:paraId="7DE3050B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8</w:t>
            </w:r>
          </w:p>
        </w:tc>
        <w:tc>
          <w:tcPr>
            <w:tcW w:w="0" w:type="dxa"/>
            <w:noWrap/>
            <w:hideMark/>
          </w:tcPr>
          <w:p w14:paraId="094576E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China</w:t>
            </w:r>
          </w:p>
        </w:tc>
        <w:tc>
          <w:tcPr>
            <w:tcW w:w="0" w:type="dxa"/>
            <w:noWrap/>
            <w:hideMark/>
          </w:tcPr>
          <w:p w14:paraId="48EF31CB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831]</w:t>
            </w:r>
          </w:p>
        </w:tc>
      </w:tr>
      <w:tr w:rsidR="00F44E3D" w:rsidRPr="00A0156F" w14:paraId="1FC1BE0E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C690AD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Urbauer, P, et al, </w:t>
            </w:r>
          </w:p>
        </w:tc>
        <w:tc>
          <w:tcPr>
            <w:tcW w:w="0" w:type="dxa"/>
            <w:noWrap/>
            <w:hideMark/>
          </w:tcPr>
          <w:p w14:paraId="55A9170F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7</w:t>
            </w:r>
          </w:p>
        </w:tc>
        <w:tc>
          <w:tcPr>
            <w:tcW w:w="0" w:type="dxa"/>
            <w:noWrap/>
            <w:hideMark/>
          </w:tcPr>
          <w:p w14:paraId="52E68EF6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Austria</w:t>
            </w:r>
          </w:p>
        </w:tc>
        <w:tc>
          <w:tcPr>
            <w:tcW w:w="0" w:type="dxa"/>
            <w:noWrap/>
            <w:hideMark/>
          </w:tcPr>
          <w:p w14:paraId="72075E83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832]</w:t>
            </w:r>
          </w:p>
        </w:tc>
      </w:tr>
      <w:tr w:rsidR="00F44E3D" w:rsidRPr="00A0156F" w14:paraId="2C27DD79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6A4D94E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Gokalp, H, et al, </w:t>
            </w:r>
          </w:p>
        </w:tc>
        <w:tc>
          <w:tcPr>
            <w:tcW w:w="0" w:type="dxa"/>
            <w:noWrap/>
            <w:hideMark/>
          </w:tcPr>
          <w:p w14:paraId="5D316458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8</w:t>
            </w:r>
          </w:p>
        </w:tc>
        <w:tc>
          <w:tcPr>
            <w:tcW w:w="0" w:type="dxa"/>
            <w:noWrap/>
            <w:hideMark/>
          </w:tcPr>
          <w:p w14:paraId="4AE36A18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United Kingdom</w:t>
            </w:r>
          </w:p>
        </w:tc>
        <w:tc>
          <w:tcPr>
            <w:tcW w:w="0" w:type="dxa"/>
            <w:noWrap/>
            <w:hideMark/>
          </w:tcPr>
          <w:p w14:paraId="116A0AAA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834]</w:t>
            </w:r>
          </w:p>
        </w:tc>
      </w:tr>
      <w:tr w:rsidR="00F44E3D" w:rsidRPr="00A0156F" w14:paraId="4D1487C6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06829E6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Kumpusch</w:t>
            </w:r>
            <w:proofErr w:type="spellEnd"/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, H, et al, </w:t>
            </w:r>
          </w:p>
        </w:tc>
        <w:tc>
          <w:tcPr>
            <w:tcW w:w="0" w:type="dxa"/>
            <w:noWrap/>
            <w:hideMark/>
          </w:tcPr>
          <w:p w14:paraId="071C2637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0" w:type="dxa"/>
            <w:noWrap/>
            <w:hideMark/>
          </w:tcPr>
          <w:p w14:paraId="5DF2AE4C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Austria</w:t>
            </w:r>
          </w:p>
        </w:tc>
        <w:tc>
          <w:tcPr>
            <w:tcW w:w="0" w:type="dxa"/>
            <w:noWrap/>
            <w:hideMark/>
          </w:tcPr>
          <w:p w14:paraId="42157ACB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836]</w:t>
            </w:r>
          </w:p>
        </w:tc>
      </w:tr>
      <w:tr w:rsidR="00F44E3D" w:rsidRPr="00A0156F" w14:paraId="4A694D9D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A9A274" w14:textId="77777777" w:rsidR="00F44E3D" w:rsidRPr="00A0156F" w:rsidRDefault="00F44E3D" w:rsidP="00D54175">
            <w:pPr>
              <w:spacing w:after="24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 xml:space="preserve">Macis, S, et al, </w:t>
            </w:r>
          </w:p>
        </w:tc>
        <w:tc>
          <w:tcPr>
            <w:tcW w:w="0" w:type="dxa"/>
            <w:noWrap/>
            <w:hideMark/>
          </w:tcPr>
          <w:p w14:paraId="31CA08B8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0" w:type="dxa"/>
            <w:hideMark/>
          </w:tcPr>
          <w:p w14:paraId="2EBD46BF" w14:textId="77777777" w:rsidR="00F44E3D" w:rsidRPr="00A0156F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Italy</w:t>
            </w:r>
          </w:p>
        </w:tc>
        <w:tc>
          <w:tcPr>
            <w:tcW w:w="0" w:type="dxa"/>
            <w:noWrap/>
            <w:hideMark/>
          </w:tcPr>
          <w:p w14:paraId="2E4FE74D" w14:textId="77777777" w:rsidR="00F44E3D" w:rsidRPr="00A0156F" w:rsidRDefault="00F44E3D" w:rsidP="00D5417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A0156F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[837]</w:t>
            </w:r>
          </w:p>
        </w:tc>
      </w:tr>
    </w:tbl>
    <w:p w14:paraId="44D3554E" w14:textId="6D900364" w:rsidR="00F44E3D" w:rsidRDefault="00F44E3D" w:rsidP="00F44E3D">
      <w:pPr>
        <w:pStyle w:val="Caption"/>
        <w:jc w:val="center"/>
        <w:rPr>
          <w:lang w:val="en-GB"/>
        </w:rPr>
      </w:pPr>
      <w:r w:rsidRPr="00E07B5B">
        <w:rPr>
          <w:lang w:val="en-GB"/>
        </w:rPr>
        <w:t xml:space="preserve">Table </w:t>
      </w:r>
      <w:r w:rsidR="005F556B">
        <w:rPr>
          <w:lang w:val="en-GB"/>
        </w:rPr>
        <w:t>S1</w:t>
      </w:r>
      <w:r w:rsidRPr="00E07B5B">
        <w:rPr>
          <w:lang w:val="en-GB"/>
        </w:rPr>
        <w:t xml:space="preserve"> - General characteristics of included studies (N = 25).</w:t>
      </w:r>
    </w:p>
    <w:p w14:paraId="31AC5655" w14:textId="77777777" w:rsidR="0054594E" w:rsidRDefault="0054594E" w:rsidP="0054594E">
      <w:pPr>
        <w:rPr>
          <w:lang w:val="en-GB"/>
        </w:rPr>
      </w:pPr>
    </w:p>
    <w:p w14:paraId="22778BB2" w14:textId="77777777" w:rsidR="0054594E" w:rsidRPr="0054594E" w:rsidRDefault="0054594E" w:rsidP="0054594E">
      <w:pPr>
        <w:rPr>
          <w:lang w:val="en-GB"/>
        </w:rPr>
      </w:pPr>
    </w:p>
    <w:tbl>
      <w:tblPr>
        <w:tblStyle w:val="GridTable1Light"/>
        <w:tblW w:w="5560" w:type="dxa"/>
        <w:jc w:val="center"/>
        <w:tblLook w:val="04A0" w:firstRow="1" w:lastRow="0" w:firstColumn="1" w:lastColumn="0" w:noHBand="0" w:noVBand="1"/>
      </w:tblPr>
      <w:tblGrid>
        <w:gridCol w:w="4356"/>
        <w:gridCol w:w="1204"/>
      </w:tblGrid>
      <w:tr w:rsidR="00F44E3D" w:rsidRPr="001F48BA" w14:paraId="71B67D10" w14:textId="77777777" w:rsidTr="00545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hideMark/>
          </w:tcPr>
          <w:p w14:paraId="1079426C" w14:textId="77777777" w:rsidR="00F44E3D" w:rsidRPr="001F48BA" w:rsidRDefault="00F44E3D" w:rsidP="00D5417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F4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Year of Publication</w:t>
            </w:r>
          </w:p>
        </w:tc>
        <w:tc>
          <w:tcPr>
            <w:tcW w:w="1204" w:type="dxa"/>
            <w:noWrap/>
            <w:hideMark/>
          </w:tcPr>
          <w:p w14:paraId="16F5E09C" w14:textId="77777777" w:rsidR="00F44E3D" w:rsidRPr="001F48BA" w:rsidRDefault="00F44E3D" w:rsidP="00D54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F44E3D" w:rsidRPr="001F48BA" w14:paraId="25495858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00E8B817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5</w:t>
            </w:r>
          </w:p>
        </w:tc>
        <w:tc>
          <w:tcPr>
            <w:tcW w:w="1204" w:type="dxa"/>
            <w:noWrap/>
            <w:hideMark/>
          </w:tcPr>
          <w:p w14:paraId="7AEB05C5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38631CDE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09CEFE11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1204" w:type="dxa"/>
            <w:noWrap/>
            <w:hideMark/>
          </w:tcPr>
          <w:p w14:paraId="64F57A56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1D0D9452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4D575281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7</w:t>
            </w:r>
          </w:p>
        </w:tc>
        <w:tc>
          <w:tcPr>
            <w:tcW w:w="1204" w:type="dxa"/>
            <w:noWrap/>
            <w:hideMark/>
          </w:tcPr>
          <w:p w14:paraId="2A05013F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3293ADB8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2CFFDDBD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1204" w:type="dxa"/>
            <w:noWrap/>
            <w:hideMark/>
          </w:tcPr>
          <w:p w14:paraId="6EEA6E3B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5E598B4B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667C2F0D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09</w:t>
            </w:r>
          </w:p>
        </w:tc>
        <w:tc>
          <w:tcPr>
            <w:tcW w:w="1204" w:type="dxa"/>
            <w:noWrap/>
            <w:hideMark/>
          </w:tcPr>
          <w:p w14:paraId="4526034D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64E40E45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2C41B2C9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1204" w:type="dxa"/>
            <w:noWrap/>
            <w:hideMark/>
          </w:tcPr>
          <w:p w14:paraId="6F748A21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</w:t>
            </w:r>
          </w:p>
        </w:tc>
      </w:tr>
      <w:tr w:rsidR="00F44E3D" w:rsidRPr="001F48BA" w14:paraId="6A3E2889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1C0457B1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1204" w:type="dxa"/>
            <w:noWrap/>
            <w:hideMark/>
          </w:tcPr>
          <w:p w14:paraId="6DA4E6FB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52D4EEB8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6DA60BA0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1204" w:type="dxa"/>
            <w:noWrap/>
            <w:hideMark/>
          </w:tcPr>
          <w:p w14:paraId="1618DCA2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00E671F4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4DD6E7B4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3</w:t>
            </w:r>
          </w:p>
        </w:tc>
        <w:tc>
          <w:tcPr>
            <w:tcW w:w="1204" w:type="dxa"/>
            <w:noWrap/>
            <w:hideMark/>
          </w:tcPr>
          <w:p w14:paraId="4883BC95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</w:t>
            </w:r>
          </w:p>
        </w:tc>
      </w:tr>
      <w:tr w:rsidR="00F44E3D" w:rsidRPr="001F48BA" w14:paraId="3079E340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23AE5E9B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1204" w:type="dxa"/>
            <w:noWrap/>
            <w:hideMark/>
          </w:tcPr>
          <w:p w14:paraId="7370264A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</w:t>
            </w:r>
          </w:p>
        </w:tc>
      </w:tr>
      <w:tr w:rsidR="00F44E3D" w:rsidRPr="001F48BA" w14:paraId="7145D6E5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4F0FE1F2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5</w:t>
            </w:r>
          </w:p>
        </w:tc>
        <w:tc>
          <w:tcPr>
            <w:tcW w:w="1204" w:type="dxa"/>
            <w:noWrap/>
            <w:hideMark/>
          </w:tcPr>
          <w:p w14:paraId="2F5BD6A2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236D07B6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1F520B6D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7</w:t>
            </w:r>
          </w:p>
        </w:tc>
        <w:tc>
          <w:tcPr>
            <w:tcW w:w="1204" w:type="dxa"/>
            <w:noWrap/>
            <w:hideMark/>
          </w:tcPr>
          <w:p w14:paraId="298D0E5E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4B5E3634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28CDA99C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8</w:t>
            </w:r>
          </w:p>
        </w:tc>
        <w:tc>
          <w:tcPr>
            <w:tcW w:w="1204" w:type="dxa"/>
            <w:noWrap/>
            <w:hideMark/>
          </w:tcPr>
          <w:p w14:paraId="74F08D00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4</w:t>
            </w:r>
          </w:p>
        </w:tc>
      </w:tr>
      <w:tr w:rsidR="00F44E3D" w:rsidRPr="001F48BA" w14:paraId="6BEADB8B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785256CF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19</w:t>
            </w:r>
          </w:p>
        </w:tc>
        <w:tc>
          <w:tcPr>
            <w:tcW w:w="1204" w:type="dxa"/>
            <w:noWrap/>
            <w:hideMark/>
          </w:tcPr>
          <w:p w14:paraId="09D92EF3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</w:tr>
      <w:tr w:rsidR="00F44E3D" w:rsidRPr="001F48BA" w14:paraId="524B7B33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2BF55756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1204" w:type="dxa"/>
            <w:noWrap/>
            <w:hideMark/>
          </w:tcPr>
          <w:p w14:paraId="7E24512F" w14:textId="77777777" w:rsidR="00F44E3D" w:rsidRPr="001F48BA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</w:t>
            </w:r>
          </w:p>
        </w:tc>
      </w:tr>
      <w:tr w:rsidR="00F44E3D" w:rsidRPr="001F48BA" w14:paraId="3B5018AD" w14:textId="77777777" w:rsidTr="0054594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dxa"/>
            <w:noWrap/>
            <w:hideMark/>
          </w:tcPr>
          <w:p w14:paraId="34C22892" w14:textId="77777777" w:rsidR="00F44E3D" w:rsidRPr="001F48BA" w:rsidRDefault="00F44E3D" w:rsidP="00D54175">
            <w:pPr>
              <w:jc w:val="right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1204" w:type="dxa"/>
            <w:noWrap/>
            <w:hideMark/>
          </w:tcPr>
          <w:p w14:paraId="179B491A" w14:textId="77777777" w:rsidR="00F44E3D" w:rsidRPr="001F48BA" w:rsidRDefault="00F44E3D" w:rsidP="00D5417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1F48BA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</w:t>
            </w:r>
          </w:p>
        </w:tc>
      </w:tr>
    </w:tbl>
    <w:p w14:paraId="0ACF8176" w14:textId="0894BF78" w:rsidR="00F44E3D" w:rsidRPr="00E07B5B" w:rsidRDefault="00F44E3D" w:rsidP="00F44E3D">
      <w:pPr>
        <w:pStyle w:val="Caption"/>
        <w:jc w:val="center"/>
        <w:rPr>
          <w:lang w:val="en-GB"/>
        </w:rPr>
      </w:pPr>
      <w:r w:rsidRPr="00E07B5B">
        <w:rPr>
          <w:lang w:val="en-GB"/>
        </w:rPr>
        <w:t xml:space="preserve">Table </w:t>
      </w:r>
      <w:r w:rsidR="005F556B">
        <w:rPr>
          <w:lang w:val="en-GB"/>
        </w:rPr>
        <w:t>S2</w:t>
      </w:r>
      <w:r w:rsidRPr="00E07B5B">
        <w:rPr>
          <w:lang w:val="en-GB"/>
        </w:rPr>
        <w:t xml:space="preserve"> - </w:t>
      </w:r>
      <w:r>
        <w:rPr>
          <w:lang w:val="en-GB"/>
        </w:rPr>
        <w:t xml:space="preserve">Years of Publication </w:t>
      </w:r>
      <w:r w:rsidRPr="00E07B5B">
        <w:rPr>
          <w:lang w:val="en-GB"/>
        </w:rPr>
        <w:t>of included studies (N = 25)</w:t>
      </w:r>
    </w:p>
    <w:p w14:paraId="55A652D3" w14:textId="77777777" w:rsidR="00F44E3D" w:rsidRDefault="00F44E3D" w:rsidP="00F44E3D">
      <w:pPr>
        <w:pStyle w:val="Caption"/>
        <w:rPr>
          <w:lang w:val="en-GB"/>
        </w:rPr>
      </w:pPr>
    </w:p>
    <w:tbl>
      <w:tblPr>
        <w:tblStyle w:val="GridTable1Light"/>
        <w:tblW w:w="7840" w:type="dxa"/>
        <w:jc w:val="center"/>
        <w:tblLook w:val="04A0" w:firstRow="1" w:lastRow="0" w:firstColumn="1" w:lastColumn="0" w:noHBand="0" w:noVBand="1"/>
      </w:tblPr>
      <w:tblGrid>
        <w:gridCol w:w="4525"/>
        <w:gridCol w:w="1393"/>
        <w:gridCol w:w="1922"/>
      </w:tblGrid>
      <w:tr w:rsidR="00F44E3D" w:rsidRPr="00CD4611" w14:paraId="02E5297C" w14:textId="77777777" w:rsidTr="00D54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8C44304" w14:textId="77777777" w:rsidR="00F44E3D" w:rsidRPr="00CD4611" w:rsidRDefault="00F44E3D" w:rsidP="00D5417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D461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umber of Studies included for full text review</w:t>
            </w:r>
          </w:p>
        </w:tc>
        <w:tc>
          <w:tcPr>
            <w:tcW w:w="0" w:type="dxa"/>
            <w:noWrap/>
            <w:hideMark/>
          </w:tcPr>
          <w:p w14:paraId="4C4BCC8A" w14:textId="77777777" w:rsidR="00F44E3D" w:rsidRPr="00CD4611" w:rsidRDefault="00F44E3D" w:rsidP="00D541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0" w:type="dxa"/>
            <w:noWrap/>
            <w:hideMark/>
          </w:tcPr>
          <w:p w14:paraId="12F2AD0B" w14:textId="77777777" w:rsidR="00F44E3D" w:rsidRPr="00CD4611" w:rsidRDefault="00F44E3D" w:rsidP="00D541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</w:p>
        </w:tc>
      </w:tr>
      <w:tr w:rsidR="00F44E3D" w:rsidRPr="00CD4611" w14:paraId="006EB681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C752D26" w14:textId="77777777" w:rsidR="00F44E3D" w:rsidRPr="00CD4611" w:rsidRDefault="00F44E3D" w:rsidP="00D5417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D461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untries of Publication</w:t>
            </w:r>
          </w:p>
        </w:tc>
        <w:tc>
          <w:tcPr>
            <w:tcW w:w="0" w:type="dxa"/>
            <w:noWrap/>
            <w:hideMark/>
          </w:tcPr>
          <w:p w14:paraId="2651E001" w14:textId="77777777" w:rsidR="00F44E3D" w:rsidRPr="00CD4611" w:rsidRDefault="00F44E3D" w:rsidP="00D54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dxa"/>
            <w:noWrap/>
            <w:hideMark/>
          </w:tcPr>
          <w:p w14:paraId="2E0B3EA3" w14:textId="77777777" w:rsidR="00F44E3D" w:rsidRPr="00CD4611" w:rsidRDefault="00F44E3D" w:rsidP="00D54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44E3D" w:rsidRPr="00CD4611" w14:paraId="3EA65B35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5C2AB0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Austria</w:t>
            </w:r>
          </w:p>
        </w:tc>
        <w:tc>
          <w:tcPr>
            <w:tcW w:w="0" w:type="dxa"/>
            <w:noWrap/>
            <w:hideMark/>
          </w:tcPr>
          <w:p w14:paraId="14DE61C8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dxa"/>
            <w:noWrap/>
            <w:hideMark/>
          </w:tcPr>
          <w:p w14:paraId="3259EB58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2%</w:t>
            </w:r>
          </w:p>
        </w:tc>
      </w:tr>
      <w:tr w:rsidR="00F44E3D" w:rsidRPr="00CD4611" w14:paraId="27D5AC3E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05E659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Belgium</w:t>
            </w:r>
          </w:p>
        </w:tc>
        <w:tc>
          <w:tcPr>
            <w:tcW w:w="0" w:type="dxa"/>
            <w:noWrap/>
            <w:hideMark/>
          </w:tcPr>
          <w:p w14:paraId="70629748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15292C8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4%</w:t>
            </w:r>
          </w:p>
        </w:tc>
      </w:tr>
      <w:tr w:rsidR="00F44E3D" w:rsidRPr="00CD4611" w14:paraId="3C66A1C0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B3D9918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China</w:t>
            </w:r>
          </w:p>
        </w:tc>
        <w:tc>
          <w:tcPr>
            <w:tcW w:w="0" w:type="dxa"/>
            <w:noWrap/>
            <w:hideMark/>
          </w:tcPr>
          <w:p w14:paraId="15270E01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650FF80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4%</w:t>
            </w:r>
          </w:p>
        </w:tc>
      </w:tr>
      <w:tr w:rsidR="00F44E3D" w:rsidRPr="00CD4611" w14:paraId="2D0A827F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580AD5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France</w:t>
            </w:r>
          </w:p>
        </w:tc>
        <w:tc>
          <w:tcPr>
            <w:tcW w:w="0" w:type="dxa"/>
            <w:noWrap/>
            <w:hideMark/>
          </w:tcPr>
          <w:p w14:paraId="74A45D2D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0977258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4%</w:t>
            </w:r>
          </w:p>
        </w:tc>
      </w:tr>
      <w:tr w:rsidR="00F44E3D" w:rsidRPr="00CD4611" w14:paraId="76FA0804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3D0487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ermany</w:t>
            </w:r>
          </w:p>
        </w:tc>
        <w:tc>
          <w:tcPr>
            <w:tcW w:w="0" w:type="dxa"/>
            <w:noWrap/>
            <w:hideMark/>
          </w:tcPr>
          <w:p w14:paraId="4AE35FF9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dxa"/>
            <w:noWrap/>
            <w:hideMark/>
          </w:tcPr>
          <w:p w14:paraId="0FE59E63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2%</w:t>
            </w:r>
          </w:p>
        </w:tc>
      </w:tr>
      <w:tr w:rsidR="00F44E3D" w:rsidRPr="00CD4611" w14:paraId="6AFAE5A2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12694D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Italy</w:t>
            </w:r>
          </w:p>
        </w:tc>
        <w:tc>
          <w:tcPr>
            <w:tcW w:w="0" w:type="dxa"/>
            <w:noWrap/>
            <w:hideMark/>
          </w:tcPr>
          <w:p w14:paraId="6A5EA5E2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dxa"/>
            <w:noWrap/>
            <w:hideMark/>
          </w:tcPr>
          <w:p w14:paraId="4C0EB321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%</w:t>
            </w:r>
          </w:p>
        </w:tc>
      </w:tr>
      <w:tr w:rsidR="00F44E3D" w:rsidRPr="00CD4611" w14:paraId="74674D48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48603A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ultinational</w:t>
            </w:r>
          </w:p>
        </w:tc>
        <w:tc>
          <w:tcPr>
            <w:tcW w:w="0" w:type="dxa"/>
            <w:noWrap/>
            <w:hideMark/>
          </w:tcPr>
          <w:p w14:paraId="11A06BF6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525A7C81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4%</w:t>
            </w:r>
          </w:p>
        </w:tc>
      </w:tr>
      <w:tr w:rsidR="00F44E3D" w:rsidRPr="00CD4611" w14:paraId="0A171EF2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A0CBCFE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No country available</w:t>
            </w:r>
          </w:p>
        </w:tc>
        <w:tc>
          <w:tcPr>
            <w:tcW w:w="0" w:type="dxa"/>
            <w:noWrap/>
            <w:hideMark/>
          </w:tcPr>
          <w:p w14:paraId="15BB1D3D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465D7325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4%</w:t>
            </w:r>
          </w:p>
        </w:tc>
      </w:tr>
      <w:tr w:rsidR="00F44E3D" w:rsidRPr="00CD4611" w14:paraId="013AADCD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0AEED9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Romania</w:t>
            </w:r>
          </w:p>
        </w:tc>
        <w:tc>
          <w:tcPr>
            <w:tcW w:w="0" w:type="dxa"/>
            <w:noWrap/>
            <w:hideMark/>
          </w:tcPr>
          <w:p w14:paraId="2279D8DF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378194EA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4%</w:t>
            </w:r>
          </w:p>
        </w:tc>
      </w:tr>
      <w:tr w:rsidR="00F44E3D" w:rsidRPr="00CD4611" w14:paraId="022261E9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2A4E51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490B3FC9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dxa"/>
            <w:noWrap/>
            <w:hideMark/>
          </w:tcPr>
          <w:p w14:paraId="4F9AD677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0%</w:t>
            </w:r>
          </w:p>
        </w:tc>
      </w:tr>
      <w:tr w:rsidR="00F44E3D" w:rsidRPr="00CD4611" w14:paraId="3B6996A8" w14:textId="77777777" w:rsidTr="00D541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C12D07A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pain</w:t>
            </w: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 xml:space="preserve"> Panama (??)</w:t>
            </w:r>
          </w:p>
        </w:tc>
        <w:tc>
          <w:tcPr>
            <w:tcW w:w="0" w:type="dxa"/>
            <w:noWrap/>
            <w:hideMark/>
          </w:tcPr>
          <w:p w14:paraId="78D4D84C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87AD5D2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4%</w:t>
            </w:r>
          </w:p>
        </w:tc>
      </w:tr>
      <w:tr w:rsidR="00F44E3D" w:rsidRPr="00CD4611" w14:paraId="5E92236B" w14:textId="77777777" w:rsidTr="00D5417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CC57BCD" w14:textId="77777777" w:rsidR="00F44E3D" w:rsidRPr="00CD4611" w:rsidRDefault="00F44E3D" w:rsidP="00D54175">
            <w:pPr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United Kingdom</w:t>
            </w:r>
          </w:p>
        </w:tc>
        <w:tc>
          <w:tcPr>
            <w:tcW w:w="0" w:type="dxa"/>
            <w:noWrap/>
            <w:hideMark/>
          </w:tcPr>
          <w:p w14:paraId="1F2B6056" w14:textId="77777777" w:rsidR="00F44E3D" w:rsidRPr="00CD4611" w:rsidRDefault="00F44E3D" w:rsidP="00D541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dxa"/>
            <w:noWrap/>
            <w:hideMark/>
          </w:tcPr>
          <w:p w14:paraId="5E1B7631" w14:textId="77777777" w:rsidR="00F44E3D" w:rsidRPr="00CD4611" w:rsidRDefault="00F44E3D" w:rsidP="00D54175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CD4611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8%</w:t>
            </w:r>
          </w:p>
        </w:tc>
      </w:tr>
    </w:tbl>
    <w:p w14:paraId="2765B61C" w14:textId="667912A8" w:rsidR="00F44E3D" w:rsidRPr="00E07B5B" w:rsidRDefault="00F44E3D" w:rsidP="00F44E3D">
      <w:pPr>
        <w:pStyle w:val="Caption"/>
        <w:jc w:val="center"/>
        <w:rPr>
          <w:lang w:val="en-GB"/>
        </w:rPr>
      </w:pPr>
      <w:r w:rsidRPr="00E07B5B">
        <w:rPr>
          <w:lang w:val="en-GB"/>
        </w:rPr>
        <w:t xml:space="preserve">Table </w:t>
      </w:r>
      <w:r w:rsidR="005F556B" w:rsidRPr="005F556B">
        <w:rPr>
          <w:lang w:val="en-US"/>
        </w:rPr>
        <w:t>S3</w:t>
      </w:r>
      <w:r w:rsidRPr="00E07B5B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E07B5B">
        <w:rPr>
          <w:lang w:val="en-GB"/>
        </w:rPr>
        <w:t xml:space="preserve">- </w:t>
      </w:r>
      <w:r>
        <w:rPr>
          <w:lang w:val="en-GB"/>
        </w:rPr>
        <w:t xml:space="preserve">Countries  of Publication </w:t>
      </w:r>
      <w:r w:rsidRPr="00E07B5B">
        <w:rPr>
          <w:lang w:val="en-GB"/>
        </w:rPr>
        <w:t>of included studies (N = 25)</w:t>
      </w:r>
    </w:p>
    <w:p w14:paraId="04081BC7" w14:textId="77777777" w:rsidR="00F44E3D" w:rsidRDefault="00F44E3D" w:rsidP="00F44E3D">
      <w:pPr>
        <w:pStyle w:val="Caption"/>
        <w:rPr>
          <w:lang w:val="en-GB"/>
        </w:rPr>
      </w:pPr>
    </w:p>
    <w:p w14:paraId="5FB39B82" w14:textId="77777777" w:rsidR="00F44E3D" w:rsidRDefault="00F44E3D" w:rsidP="00F44E3D">
      <w:pPr>
        <w:spacing w:line="360" w:lineRule="auto"/>
        <w:jc w:val="both"/>
        <w:rPr>
          <w:lang w:val="en-GB"/>
        </w:rPr>
      </w:pPr>
    </w:p>
    <w:p w14:paraId="32CD8334" w14:textId="77777777" w:rsidR="0054594E" w:rsidRDefault="0054594E" w:rsidP="00F44E3D">
      <w:pPr>
        <w:spacing w:line="360" w:lineRule="auto"/>
        <w:jc w:val="both"/>
        <w:rPr>
          <w:lang w:val="en-GB"/>
        </w:rPr>
        <w:sectPr w:rsidR="0054594E" w:rsidSect="00F44E3D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163C2902" w14:textId="77777777" w:rsidR="00F44E3D" w:rsidRDefault="00F44E3D" w:rsidP="00F44E3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74A54C5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echnical Overview and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11"/>
        <w:gridCol w:w="2479"/>
        <w:gridCol w:w="2664"/>
        <w:gridCol w:w="2675"/>
        <w:gridCol w:w="2575"/>
      </w:tblGrid>
      <w:tr w:rsidR="00F44E3D" w:rsidRPr="00DE4656" w14:paraId="3DB82AB9" w14:textId="77777777" w:rsidTr="00D54175">
        <w:trPr>
          <w:trHeight w:val="315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DF23" w14:textId="77777777" w:rsidR="00F44E3D" w:rsidRPr="00DE4656" w:rsidRDefault="00F44E3D" w:rsidP="00D5417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Studies Characteristics (N = 25)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156082" w:fill="156082"/>
            <w:vAlign w:val="center"/>
            <w:hideMark/>
          </w:tcPr>
          <w:p w14:paraId="5265F809" w14:textId="77777777" w:rsidR="00F44E3D" w:rsidRPr="00DE4656" w:rsidRDefault="00F44E3D" w:rsidP="00D54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Technical</w:t>
            </w:r>
          </w:p>
        </w:tc>
        <w:tc>
          <w:tcPr>
            <w:tcW w:w="10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156082" w:fill="156082"/>
            <w:vAlign w:val="center"/>
            <w:hideMark/>
          </w:tcPr>
          <w:p w14:paraId="2CE9658F" w14:textId="77777777" w:rsidR="00F44E3D" w:rsidRPr="00DE4656" w:rsidRDefault="00F44E3D" w:rsidP="00D54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Technical</w:t>
            </w:r>
          </w:p>
        </w:tc>
        <w:tc>
          <w:tcPr>
            <w:tcW w:w="10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156082" w:fill="156082"/>
            <w:vAlign w:val="center"/>
            <w:hideMark/>
          </w:tcPr>
          <w:p w14:paraId="10E9F532" w14:textId="77777777" w:rsidR="00F44E3D" w:rsidRPr="00DE4656" w:rsidRDefault="00F44E3D" w:rsidP="00D54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Technical</w:t>
            </w: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156082" w:fill="156082"/>
            <w:vAlign w:val="center"/>
            <w:hideMark/>
          </w:tcPr>
          <w:p w14:paraId="7A703542" w14:textId="77777777" w:rsidR="00F44E3D" w:rsidRPr="00DE4656" w:rsidRDefault="00F44E3D" w:rsidP="00D54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Technical</w:t>
            </w:r>
          </w:p>
        </w:tc>
      </w:tr>
      <w:tr w:rsidR="00F44E3D" w:rsidRPr="005F556B" w14:paraId="264FD813" w14:textId="77777777" w:rsidTr="00D54175">
        <w:trPr>
          <w:trHeight w:val="48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vAlign w:val="center"/>
            <w:hideMark/>
          </w:tcPr>
          <w:p w14:paraId="5D4BDDE3" w14:textId="77777777" w:rsidR="00F44E3D" w:rsidRPr="00DE4656" w:rsidRDefault="00F44E3D" w:rsidP="00D541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Study, country</w:t>
            </w: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br/>
              <w:t>[reference] - ID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vAlign w:val="center"/>
            <w:hideMark/>
          </w:tcPr>
          <w:p w14:paraId="428C2FC5" w14:textId="77777777" w:rsidR="00F44E3D" w:rsidRPr="00DE4656" w:rsidRDefault="00F44E3D" w:rsidP="00D54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 xml:space="preserve">Area of </w:t>
            </w:r>
            <w:proofErr w:type="spellStart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intervetion</w:t>
            </w:r>
            <w:proofErr w:type="spellEnd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 xml:space="preserve"> 1: Data and Communication Standards used (RESTful web-services, SOAP, etc)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vAlign w:val="center"/>
            <w:hideMark/>
          </w:tcPr>
          <w:p w14:paraId="17117E66" w14:textId="77777777" w:rsidR="00F44E3D" w:rsidRPr="00DE4656" w:rsidRDefault="00F44E3D" w:rsidP="00D54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 xml:space="preserve">Area of </w:t>
            </w:r>
            <w:proofErr w:type="spellStart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intervetion</w:t>
            </w:r>
            <w:proofErr w:type="spellEnd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 xml:space="preserve"> 2: ICT framework and Architectures (Continua,  ICT Architecture - IHE XDS-profile, etc)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vAlign w:val="center"/>
            <w:hideMark/>
          </w:tcPr>
          <w:p w14:paraId="152ABCC4" w14:textId="77777777" w:rsidR="00F44E3D" w:rsidRPr="00DE4656" w:rsidRDefault="00F44E3D" w:rsidP="00D54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 xml:space="preserve">Area of </w:t>
            </w:r>
            <w:proofErr w:type="spellStart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intervetion</w:t>
            </w:r>
            <w:proofErr w:type="spellEnd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 xml:space="preserve"> 3: Interoperability Standards used (ISO/IEEE 11073 Personal Health Device (PHD)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156082"/>
            <w:vAlign w:val="center"/>
            <w:hideMark/>
          </w:tcPr>
          <w:p w14:paraId="2398570A" w14:textId="77777777" w:rsidR="00F44E3D" w:rsidRPr="00DE4656" w:rsidRDefault="00F44E3D" w:rsidP="00D541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 xml:space="preserve">Area of </w:t>
            </w:r>
            <w:proofErr w:type="spellStart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intervetion</w:t>
            </w:r>
            <w:proofErr w:type="spellEnd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 xml:space="preserve"> 4: Transports types used (HL7, </w:t>
            </w:r>
            <w:proofErr w:type="spellStart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XML,json</w:t>
            </w:r>
            <w:proofErr w:type="spellEnd"/>
            <w:r w:rsidRPr="00DE465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n-GB" w:eastAsia="en-GB"/>
              </w:rPr>
              <w:t>, etc)</w:t>
            </w:r>
          </w:p>
        </w:tc>
      </w:tr>
      <w:tr w:rsidR="00F44E3D" w:rsidRPr="005F556B" w14:paraId="05AF276B" w14:textId="77777777" w:rsidTr="00D54175">
        <w:trPr>
          <w:trHeight w:val="102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128A4" w14:textId="77777777" w:rsidR="00F44E3D" w:rsidRPr="00DE46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Lanzola</w:t>
            </w:r>
            <w:proofErr w:type="spellEnd"/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, G.; 2022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Italy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[13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1050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L7 FHIR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BCD1D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Multi-agent architecture, Decision Support System (DSS) Wrapper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BBB5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L7 FHIR as a semantic interoperability standard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F75B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XML, JSON in FHIR resources</w:t>
            </w:r>
          </w:p>
        </w:tc>
      </w:tr>
      <w:tr w:rsidR="00F44E3D" w:rsidRPr="005F556B" w14:paraId="24033BBA" w14:textId="77777777" w:rsidTr="00D54175">
        <w:trPr>
          <w:trHeight w:val="1215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7E0AE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</w:pPr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t>Calderon-Gomez, H.; 2020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br/>
            </w:r>
            <w:proofErr w:type="spellStart"/>
            <w:r w:rsidRPr="0042394A">
              <w:rPr>
                <w:rFonts w:ascii="Aptos Narrow" w:eastAsia="Times New Roman" w:hAnsi="Aptos Narrow" w:cs="Times New Roman"/>
                <w:lang w:val="it-IT" w:eastAsia="en-GB"/>
              </w:rPr>
              <w:t>Spain</w:t>
            </w:r>
            <w:proofErr w:type="spellEnd"/>
            <w:r w:rsidRPr="0042394A">
              <w:rPr>
                <w:rFonts w:ascii="Aptos Narrow" w:eastAsia="Times New Roman" w:hAnsi="Aptos Narrow" w:cs="Times New Roman"/>
                <w:lang w:val="it-IT" w:eastAsia="en-GB"/>
              </w:rPr>
              <w:t>, Panama</w:t>
            </w:r>
            <w:r w:rsidRPr="0042394A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it-IT" w:eastAsia="en-GB"/>
              </w:rPr>
              <w:br/>
              <w:t>[48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3E84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REST protocol, HTTPS server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167B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Microservices architecture, MariaDB, NoSQL (Cassandra, MongoDB)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664C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N/A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21D84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JSON, REST API, TLS for client authentication</w:t>
            </w:r>
          </w:p>
        </w:tc>
      </w:tr>
      <w:tr w:rsidR="00F44E3D" w:rsidRPr="005F556B" w14:paraId="33160BF6" w14:textId="77777777" w:rsidTr="00D54175">
        <w:trPr>
          <w:trHeight w:val="1305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72244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</w:pP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P. Finet et al., 2018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France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[72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606C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L7 CDA, HL7 v2.6, ISO/IEEE 11073 standards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1E148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Telemedicine system with integrated health data model, HL7, IHE integration profiles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C5D05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L7 standards, IHE profiles (DEC, XDS), ISO/IEEE 11073 standards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98F2A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TTPS for secure data transfer, HL7 messaging</w:t>
            </w:r>
          </w:p>
        </w:tc>
      </w:tr>
      <w:tr w:rsidR="00F44E3D" w:rsidRPr="005F556B" w14:paraId="1BFDD3E9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59DB4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nl-NL" w:eastAsia="en-GB"/>
              </w:rPr>
            </w:pP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nl-NL" w:eastAsia="en-GB"/>
              </w:rPr>
              <w:t>Clarke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nl-NL" w:eastAsia="en-GB"/>
              </w:rPr>
              <w:t>, M, et al., 2018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nl-NL" w:eastAsia="en-GB"/>
              </w:rPr>
              <w:br/>
              <w:t>UK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nl-NL" w:eastAsia="en-GB"/>
              </w:rPr>
              <w:br/>
              <w:t>[74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EB36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EEE 11073, ZigBee Health Care Profile, XML, JSON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7B52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ZigBee mesh network supporting health and telecare domains, integration with home automation and light link protocols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A046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EEE 11073, IHE PCD-01 (a profile of HL7), Continua Guidelines for interoperability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9311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ZigBee for wireless communication, support for IEEE 802.15.4 link layer, sleepy end-device protocol for ultra-low power operation</w:t>
            </w:r>
          </w:p>
        </w:tc>
      </w:tr>
      <w:tr w:rsidR="00F44E3D" w:rsidRPr="005F556B" w14:paraId="1004AC21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75839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nl-NL" w:eastAsia="en-GB"/>
              </w:rPr>
            </w:pPr>
            <w:r w:rsidRPr="0042394A">
              <w:rPr>
                <w:rFonts w:ascii="Aptos Narrow" w:eastAsia="Times New Roman" w:hAnsi="Aptos Narrow" w:cs="Times New Roman"/>
                <w:color w:val="000000"/>
                <w:lang w:val="nl-NL" w:eastAsia="en-GB"/>
              </w:rPr>
              <w:t>J. Schaaf et al., 2013,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nl-NL" w:eastAsia="en-GB"/>
              </w:rPr>
              <w:br/>
              <w:t>Germany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nl-NL" w:eastAsia="en-GB"/>
              </w:rPr>
              <w:br/>
              <w:t>[133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086F4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Encrypted data transfer, mobile internet network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2F69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.NET Framework, Windows Server 2008 R2, SQL Server 2008 R2, IIS for hosting web services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90C7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L7 for standardized information exchange in healthcare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026FD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Mobile internet network for data transmission</w:t>
            </w:r>
          </w:p>
        </w:tc>
      </w:tr>
      <w:tr w:rsidR="00F44E3D" w:rsidRPr="005F556B" w14:paraId="305FBD46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C16FA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</w:pP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lastRenderedPageBreak/>
              <w:t>Yang, M, et al., 2011,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Multinational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[147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3601" w14:textId="77777777" w:rsidR="00F44E3D" w:rsidRPr="0042394A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en-GB"/>
              </w:rPr>
            </w:pPr>
            <w:r w:rsidRPr="0042394A">
              <w:rPr>
                <w:rFonts w:ascii="Aptos Narrow" w:eastAsia="Times New Roman" w:hAnsi="Aptos Narrow" w:cs="Times New Roman"/>
                <w:lang w:val="fr-FR" w:eastAsia="en-GB"/>
              </w:rPr>
              <w:t>HL7v2.x ORU messages, ISO/IEEE 11073 nomenclature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C59D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Service-oriented architecture for the communication server, HL7 and ISO/IEEE 11073 for data formatting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7FE8A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SO/IEEE 11073, HL7, IHE Profiles (IDCO, PIX)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BA30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nternet-based services for data transmission and reporting</w:t>
            </w:r>
          </w:p>
        </w:tc>
      </w:tr>
      <w:tr w:rsidR="00F44E3D" w:rsidRPr="005F556B" w14:paraId="3B3F1BF2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CE764" w14:textId="77777777" w:rsidR="00F44E3D" w:rsidRPr="00DE46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Lasierra</w:t>
            </w:r>
            <w:proofErr w:type="spellEnd"/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, N, et al., 2010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No country available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[159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D3AD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SOAP / HTTPS in system architecture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6059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TPPO (Home Telemonitoring Patient Profile Ontology) for clinical guidelines and management policies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21A2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SO/IEEE 11073 standards for medical device communication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5FB87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Use of SOAP and HTTPS implies XML and other web data formats.</w:t>
            </w:r>
          </w:p>
        </w:tc>
      </w:tr>
      <w:tr w:rsidR="00F44E3D" w:rsidRPr="005F556B" w14:paraId="765E36FD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FEBB3" w14:textId="77777777" w:rsidR="00F44E3D" w:rsidRPr="00DE46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Meir, H, 2009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Germany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[176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3B99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SOAP used to trans XML data packages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522F1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Webservices architecture based on .net libraries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A4088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TTP and TCP protocols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7818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Webservices are used connect the server not the telematic device</w:t>
            </w: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br/>
              <w:t>Micro system data exchange format (</w:t>
            </w:r>
            <w:proofErr w:type="spellStart"/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msd</w:t>
            </w:r>
            <w:proofErr w:type="spellEnd"/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)</w:t>
            </w:r>
          </w:p>
        </w:tc>
      </w:tr>
      <w:tr w:rsidR="00F44E3D" w:rsidRPr="00DE4656" w14:paraId="3593332C" w14:textId="77777777" w:rsidTr="00D54175">
        <w:trPr>
          <w:trHeight w:val="12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074EF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</w:pP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Sabutsch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, S, et al. 2022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</w: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Austria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[315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B364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L7 CDA standard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D082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ELGA uses elements from e-Reports for sharing machine-readable data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C226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The Telehealth Note complies with IEEE 11073 and HL7 CDA standard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0B1D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Not explicitly discussed</w:t>
            </w:r>
          </w:p>
        </w:tc>
      </w:tr>
      <w:tr w:rsidR="00F44E3D" w:rsidRPr="005F556B" w14:paraId="336F2E88" w14:textId="77777777" w:rsidTr="00D54175">
        <w:trPr>
          <w:trHeight w:val="915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EFE71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</w:pPr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t xml:space="preserve">Giacomo, </w:t>
            </w: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t>P,et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t xml:space="preserve"> al. 2005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br/>
            </w: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t>Italy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br/>
              <w:t>[354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41EA1" w14:textId="77777777" w:rsidR="00F44E3D" w:rsidRPr="00F17C55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XML for encoding and exchanging ECG telemonitoring data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B76A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Architecture for clinical information exchange integrating telemonitoring signal into XML document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4ECD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XML data-encoding standards in telemonitoring systems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DA87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Use of XML implies data formats for encoding and representing ECG signals and clinical information.</w:t>
            </w:r>
          </w:p>
        </w:tc>
      </w:tr>
      <w:tr w:rsidR="00F44E3D" w:rsidRPr="005F556B" w14:paraId="455AA231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8E7CE" w14:textId="77777777" w:rsidR="00F44E3D" w:rsidRPr="00DE46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Suciu, G, et al. 2015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Romania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[419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9FDB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RFID, WSN technologies, and M2M communication protocols in IoT applications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5C1E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Decentralized cloud architecture for E-Health applications using RTUs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B047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Not explicitly mentioned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9BA3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Fog computing's role in IoT and cloud security.</w:t>
            </w:r>
          </w:p>
        </w:tc>
      </w:tr>
      <w:tr w:rsidR="00F44E3D" w:rsidRPr="005F556B" w14:paraId="0BFEA8A3" w14:textId="77777777" w:rsidTr="00D54175">
        <w:trPr>
          <w:trHeight w:val="12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D13CF" w14:textId="77777777" w:rsidR="00F44E3D" w:rsidRPr="00DE46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proofErr w:type="spellStart"/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lastRenderedPageBreak/>
              <w:t>Vandenberk</w:t>
            </w:r>
            <w:proofErr w:type="spellEnd"/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, T, et al. 2019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Belgium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[454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DB628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The platform utilizes a combination of web-based and mobile technologies, including a smartphone app and cloud-based server architecture for data collection and communication</w:t>
            </w:r>
            <w:r w:rsidRPr="00F17C55">
              <w:rPr>
                <w:rFonts w:ascii="Arial" w:eastAsia="Times New Roman" w:hAnsi="Arial" w:cs="Arial"/>
                <w:lang w:val="en-GB" w:eastAsia="en-GB"/>
              </w:rPr>
              <w:t>​​</w:t>
            </w: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1DAB8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DHARMA's technical architecture includes a component-based middleware, ensuring flexibility and adaptability for various clinical research needs</w:t>
            </w:r>
            <w:r w:rsidRPr="00F17C55">
              <w:rPr>
                <w:rFonts w:ascii="Arial" w:eastAsia="Times New Roman" w:hAnsi="Arial" w:cs="Arial"/>
                <w:lang w:val="en-GB" w:eastAsia="en-GB"/>
              </w:rPr>
              <w:t>​​</w:t>
            </w: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BBE7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Future improvements include integrating with standard information models and communication standards like Health Level 7 and clinical terminologies for interoperability with hospital EMR systems</w:t>
            </w:r>
            <w:r w:rsidRPr="00F17C55">
              <w:rPr>
                <w:rFonts w:ascii="Arial" w:eastAsia="Times New Roman" w:hAnsi="Arial" w:cs="Arial"/>
                <w:lang w:val="en-GB" w:eastAsia="en-GB"/>
              </w:rPr>
              <w:t>​​</w:t>
            </w: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57ECE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Not explicitly discussed, but the platform's use of cloud servers and mobile apps implies the use of standard data formats and protocols for transmitting patient data.</w:t>
            </w:r>
          </w:p>
        </w:tc>
      </w:tr>
      <w:tr w:rsidR="00F44E3D" w:rsidRPr="005F556B" w14:paraId="5045908B" w14:textId="77777777" w:rsidTr="00D54175">
        <w:trPr>
          <w:trHeight w:val="12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83C2C" w14:textId="77777777" w:rsidR="00F44E3D" w:rsidRPr="00E94F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imenez-Fernandez, S, et al., 2013</w:t>
            </w: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br/>
              <w:t>Spain</w:t>
            </w: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br/>
              <w:t>[463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3E59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Uses wireless sensor networks incorporating standards like ISO IEEE 11073 for environments typical of patient monitoring sensor networks</w:t>
            </w:r>
            <w:r w:rsidRPr="00F17C55">
              <w:rPr>
                <w:rFonts w:ascii="Arial" w:eastAsia="Times New Roman" w:hAnsi="Arial" w:cs="Arial"/>
                <w:lang w:val="en-GB" w:eastAsia="en-GB"/>
              </w:rPr>
              <w:t>​​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B86C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nnovative user interface not based on TV, PC, or smartphone, employing physical interface, plug-and-play network reconfiguration, and interoperability standards</w:t>
            </w:r>
            <w:r w:rsidRPr="00F17C55">
              <w:rPr>
                <w:rFonts w:ascii="Arial" w:eastAsia="Times New Roman" w:hAnsi="Arial" w:cs="Arial"/>
                <w:lang w:val="en-GB" w:eastAsia="en-GB"/>
              </w:rPr>
              <w:t>​​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C3C7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Challenges and improvements of the ISO IEEE 11073 standard in the context of limited computational power environments</w:t>
            </w:r>
            <w:r w:rsidRPr="00F17C55">
              <w:rPr>
                <w:rFonts w:ascii="Arial" w:eastAsia="Times New Roman" w:hAnsi="Arial" w:cs="Arial"/>
                <w:lang w:val="en-GB" w:eastAsia="en-GB"/>
              </w:rPr>
              <w:t>​​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7A24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Utilizes IEEE 802.15.4 standard in the 868 MHz band for local communications, enabling low power consumption and incorporating AES hardware encryption</w:t>
            </w:r>
            <w:r w:rsidRPr="00F17C55">
              <w:rPr>
                <w:rFonts w:ascii="Arial" w:eastAsia="Times New Roman" w:hAnsi="Arial" w:cs="Arial"/>
                <w:lang w:val="en-GB" w:eastAsia="en-GB"/>
              </w:rPr>
              <w:t>​</w:t>
            </w:r>
          </w:p>
        </w:tc>
      </w:tr>
      <w:tr w:rsidR="00F44E3D" w:rsidRPr="005F556B" w14:paraId="2F0C5E6D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6F9B1" w14:textId="77777777" w:rsidR="00F44E3D" w:rsidRPr="00DE46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Vergari, F, et al., 2012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Italy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[772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5C2EF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L7 v3 CDA R2, XML/RDF structuring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4172E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SOA for information exchange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F6B6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L7 v3 for information exchange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6409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SSAP based on XML, Bluetooth communication.</w:t>
            </w:r>
          </w:p>
        </w:tc>
      </w:tr>
      <w:tr w:rsidR="00F44E3D" w:rsidRPr="00DE4656" w14:paraId="50A1D000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F3512" w14:textId="77777777" w:rsidR="00F44E3D" w:rsidRPr="00E94F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zzarata,R , et al., 2014</w:t>
            </w: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br/>
              <w:t>Italy</w:t>
            </w: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br/>
              <w:t>[776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3B33A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CDA Release 2 (CDA R2) standard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A10C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SOA-based middleware framework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0F45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ealthcare Services Specification Project (HSSP) norms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8F99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Diverse communication technologies integration.</w:t>
            </w:r>
          </w:p>
        </w:tc>
      </w:tr>
      <w:tr w:rsidR="00F44E3D" w:rsidRPr="005F556B" w14:paraId="1CF06C2F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56DBC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</w:pP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Lasierra,N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, et al., 2014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Spain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[782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A80D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REST WS technology for data communication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E400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Conceptual framework with RESTful services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8F58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ntegration focus for telemonitoring platforms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F769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TTPS communication, REST WS secure data exchange.</w:t>
            </w:r>
          </w:p>
        </w:tc>
      </w:tr>
      <w:tr w:rsidR="00F44E3D" w:rsidRPr="005F556B" w14:paraId="2A7028ED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31646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</w:pP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t>Piro,N.E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t>, et al., 2014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br/>
              <w:t>Germany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br/>
              <w:t>[819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550C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HL7 v2 and webservices to communicate HL7 to server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6A20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User-friendly sensor unit design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3361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Continua Health Alliance recommendations.</w:t>
            </w: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br/>
              <w:t>ISO/IEEE 11073 Personal Health Device (PHD)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DD57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Motion data communication via extended Bluetooth.</w:t>
            </w:r>
          </w:p>
        </w:tc>
      </w:tr>
      <w:tr w:rsidR="00F44E3D" w:rsidRPr="00DE4656" w14:paraId="4B4EB81E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EC92A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</w:pP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lastRenderedPageBreak/>
              <w:t>Galarraga,M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t>., et al., 2007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br/>
            </w: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t>Spain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it-IT" w:eastAsia="en-GB"/>
              </w:rPr>
              <w:br/>
              <w:t>[824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2B86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SO/IEEE 11073 standards for telemonitoring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704C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Continua Alliance framework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EB6D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SO/IEEE 11073 for device standardization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89F0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Bluetooth, Zigbee, USB, RS-232.</w:t>
            </w:r>
          </w:p>
        </w:tc>
      </w:tr>
      <w:tr w:rsidR="00F44E3D" w:rsidRPr="00DE4656" w14:paraId="27E9E549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A4160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</w:pP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Martínez,I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., et al., 2008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Spain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[826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B7A0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SO/IEEE 11073 for personal health devices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2E00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Telemonitoring platform optimization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644E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Focus on X73-PHD for wearables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E7EB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Bluetooth, ZigBee, RFID technologies.</w:t>
            </w:r>
          </w:p>
        </w:tc>
      </w:tr>
      <w:tr w:rsidR="00F44E3D" w:rsidRPr="005F556B" w14:paraId="1FD8DA42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DDCDD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</w:pP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de Toledo, P., et al., 2006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Spain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[828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DEBA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SO/IEEE 11073/IEEE1073 for personal and wearable devices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7A9B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Modular telemonitoring solutions development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81E0" w14:textId="77777777" w:rsidR="00F44E3D" w:rsidRPr="0042394A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it-IT" w:eastAsia="en-GB"/>
              </w:rPr>
            </w:pPr>
            <w:r w:rsidRPr="0042394A">
              <w:rPr>
                <w:rFonts w:ascii="Aptos Narrow" w:eastAsia="Times New Roman" w:hAnsi="Aptos Narrow" w:cs="Times New Roman"/>
                <w:lang w:val="it-IT" w:eastAsia="en-GB"/>
              </w:rPr>
              <w:t xml:space="preserve">ISO11073/IEEE1073 for </w:t>
            </w:r>
            <w:proofErr w:type="spellStart"/>
            <w:r w:rsidRPr="0042394A">
              <w:rPr>
                <w:rFonts w:ascii="Aptos Narrow" w:eastAsia="Times New Roman" w:hAnsi="Aptos Narrow" w:cs="Times New Roman"/>
                <w:lang w:val="it-IT" w:eastAsia="en-GB"/>
              </w:rPr>
              <w:t>sensor</w:t>
            </w:r>
            <w:proofErr w:type="spellEnd"/>
            <w:r w:rsidRPr="0042394A">
              <w:rPr>
                <w:rFonts w:ascii="Aptos Narrow" w:eastAsia="Times New Roman" w:hAnsi="Aptos Narrow" w:cs="Times New Roman"/>
                <w:lang w:val="it-IT" w:eastAsia="en-GB"/>
              </w:rPr>
              <w:t xml:space="preserve">/device </w:t>
            </w:r>
            <w:proofErr w:type="spellStart"/>
            <w:r w:rsidRPr="0042394A">
              <w:rPr>
                <w:rFonts w:ascii="Aptos Narrow" w:eastAsia="Times New Roman" w:hAnsi="Aptos Narrow" w:cs="Times New Roman"/>
                <w:lang w:val="it-IT" w:eastAsia="en-GB"/>
              </w:rPr>
              <w:t>interoperability</w:t>
            </w:r>
            <w:proofErr w:type="spellEnd"/>
            <w:r w:rsidRPr="0042394A">
              <w:rPr>
                <w:rFonts w:ascii="Aptos Narrow" w:eastAsia="Times New Roman" w:hAnsi="Aptos Narrow" w:cs="Times New Roman"/>
                <w:lang w:val="it-IT" w:eastAsia="en-GB"/>
              </w:rPr>
              <w:t>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21A0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Bluetooth, ZigBee, RFID for wireless connectivity.</w:t>
            </w:r>
          </w:p>
        </w:tc>
      </w:tr>
      <w:tr w:rsidR="00F44E3D" w:rsidRPr="005F556B" w14:paraId="74283384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9D55D" w14:textId="77777777" w:rsidR="00F44E3D" w:rsidRPr="00DE46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Feng, H., et al., 2018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China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[831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B4441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SO/IEEE 11073 standards for heart sound monitors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62191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 xml:space="preserve">End-to-end architecture for heart sound monitoring. ISO/IEEE 11073 Personal Health Device (PHD) compliant model 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29B1B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 xml:space="preserve">ISO/IEEE 11073 Personal Health Device (PHD) compliant model 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53612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Bluetooth, ZigBee, and RFID in telemonitoring.</w:t>
            </w:r>
          </w:p>
        </w:tc>
      </w:tr>
      <w:tr w:rsidR="00F44E3D" w:rsidRPr="005F556B" w14:paraId="1E768E90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D4D22" w14:textId="77777777" w:rsidR="00F44E3D" w:rsidRPr="00E94F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rbauer, P., et al., 2017</w:t>
            </w: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br/>
              <w:t>Austria</w:t>
            </w:r>
            <w:r w:rsidRPr="00E94F56">
              <w:rPr>
                <w:rFonts w:ascii="Aptos Narrow" w:eastAsia="Times New Roman" w:hAnsi="Aptos Narrow" w:cs="Times New Roman"/>
                <w:color w:val="000000"/>
                <w:lang w:eastAsia="en-GB"/>
              </w:rPr>
              <w:br/>
              <w:t>[832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E6B2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SO/IEEE 11073, Continua Health, HL7 FHIR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3103C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Standards-based architecture for data integration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91E8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RESTful web-services i.e. FHIR based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4F64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RESTful web-service, Bluetooth Low Energy and similar wireless tech.</w:t>
            </w:r>
          </w:p>
        </w:tc>
      </w:tr>
      <w:tr w:rsidR="00F44E3D" w:rsidRPr="005F556B" w14:paraId="1A066891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7FEFB" w14:textId="77777777" w:rsidR="00F44E3D" w:rsidRPr="00DE4656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</w:pP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t>Gokalp, H., et al., 2018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United Kingdom</w:t>
            </w:r>
            <w:r w:rsidRPr="00DE4656">
              <w:rPr>
                <w:rFonts w:ascii="Aptos Narrow" w:eastAsia="Times New Roman" w:hAnsi="Aptos Narrow" w:cs="Times New Roman"/>
                <w:color w:val="000000"/>
                <w:lang w:val="en-GB" w:eastAsia="en-GB"/>
              </w:rPr>
              <w:br/>
              <w:t>[834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C6C3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EEE 11073, IHE PCD-01 of HL7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F100B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HE PCD-01 of HL7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72A5F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EEE 11073, IHE PCD-01 of HL7</w:t>
            </w: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br/>
              <w:t>Standards-based sensor and data platform communication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15714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ZigBee Healthcare Profile, GPRS for sensor data.</w:t>
            </w:r>
          </w:p>
        </w:tc>
      </w:tr>
      <w:tr w:rsidR="00F44E3D" w:rsidRPr="005F556B" w14:paraId="7EC6B387" w14:textId="77777777" w:rsidTr="00D54175">
        <w:trPr>
          <w:trHeight w:val="90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65567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de-DE" w:eastAsia="en-GB"/>
              </w:rPr>
            </w:pP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de-DE" w:eastAsia="en-GB"/>
              </w:rPr>
              <w:t>Kumpusch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de-DE" w:eastAsia="en-GB"/>
              </w:rPr>
              <w:t>, H., et al., 2010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de-DE" w:eastAsia="en-GB"/>
              </w:rPr>
              <w:br/>
              <w:t>Austria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de-DE" w:eastAsia="en-GB"/>
              </w:rPr>
              <w:br/>
              <w:t>[836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F1E9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Bluetooth, NFC, HL7 standards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B58E7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Not specified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7DEC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Standardized communication for mobile health integration.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7EB4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NFC, Bluetooth for device data, UMTS for backend.</w:t>
            </w:r>
          </w:p>
        </w:tc>
      </w:tr>
      <w:tr w:rsidR="00F44E3D" w:rsidRPr="005F556B" w14:paraId="623FC267" w14:textId="77777777" w:rsidTr="00D54175">
        <w:trPr>
          <w:trHeight w:val="1515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230DD" w14:textId="77777777" w:rsidR="00F44E3D" w:rsidRPr="0042394A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</w:pP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lastRenderedPageBreak/>
              <w:t>Macis, S., et al., 2020</w:t>
            </w:r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</w:r>
            <w:proofErr w:type="spellStart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t>Italy</w:t>
            </w:r>
            <w:proofErr w:type="spellEnd"/>
            <w:r w:rsidRPr="0042394A">
              <w:rPr>
                <w:rFonts w:ascii="Aptos Narrow" w:eastAsia="Times New Roman" w:hAnsi="Aptos Narrow" w:cs="Times New Roman"/>
                <w:color w:val="000000"/>
                <w:lang w:val="fr-FR" w:eastAsia="en-GB"/>
              </w:rPr>
              <w:br/>
              <w:t>[837]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95AA3" w14:textId="77777777" w:rsidR="00F44E3D" w:rsidRPr="00F17C55" w:rsidRDefault="00F44E3D" w:rsidP="00D54175">
            <w:pPr>
              <w:spacing w:after="0" w:line="240" w:lineRule="auto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Bluetooth, XML for device compatibility.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FC93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SOA for scalable telecare framework.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479AE" w14:textId="77777777" w:rsidR="00F44E3D" w:rsidRPr="00F17C55" w:rsidRDefault="00F44E3D" w:rsidP="00D541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 xml:space="preserve">IHE - ITI Profiles as </w:t>
            </w:r>
            <w:proofErr w:type="spellStart"/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infrastructured</w:t>
            </w:r>
            <w:proofErr w:type="spellEnd"/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 xml:space="preserve"> based (Cross-Enterprises Documents Sharing (</w:t>
            </w:r>
            <w:proofErr w:type="spellStart"/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XDS.b</w:t>
            </w:r>
            <w:proofErr w:type="spellEnd"/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), Patient Identifier Cross-Referencing (PIX), Patient Demographics Query (PDQ) and Document Metadata Subscription (DSUB)) and XML documents to exchange data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DFBB" w14:textId="77777777" w:rsidR="00F44E3D" w:rsidRPr="00F17C55" w:rsidRDefault="00F44E3D" w:rsidP="00D54175">
            <w:pPr>
              <w:keepNext/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GB" w:eastAsia="en-GB"/>
              </w:rPr>
            </w:pPr>
            <w:r w:rsidRPr="00F17C55">
              <w:rPr>
                <w:rFonts w:ascii="Aptos Narrow" w:eastAsia="Times New Roman" w:hAnsi="Aptos Narrow" w:cs="Times New Roman"/>
                <w:lang w:val="en-GB" w:eastAsia="en-GB"/>
              </w:rPr>
              <w:t>Bluetooth for local, HTTPS for cloud data transmission.</w:t>
            </w:r>
          </w:p>
        </w:tc>
      </w:tr>
    </w:tbl>
    <w:p w14:paraId="7D1A5142" w14:textId="32519C38" w:rsidR="0012064F" w:rsidRPr="00F44E3D" w:rsidRDefault="00F44E3D" w:rsidP="00F44E3D">
      <w:pPr>
        <w:pStyle w:val="Caption"/>
        <w:jc w:val="center"/>
        <w:rPr>
          <w:lang w:val="en-GB"/>
        </w:rPr>
      </w:pPr>
      <w:r w:rsidRPr="00F44E3D">
        <w:rPr>
          <w:lang w:val="en-GB"/>
        </w:rPr>
        <w:t xml:space="preserve">Table </w:t>
      </w:r>
      <w:r w:rsidR="005F556B">
        <w:t>S4</w:t>
      </w:r>
      <w:r w:rsidRPr="00F44E3D">
        <w:rPr>
          <w:lang w:val="en-GB"/>
        </w:rPr>
        <w:t xml:space="preserve"> - Technical Analysis of the Studies Included</w:t>
      </w:r>
    </w:p>
    <w:sectPr w:rsidR="0012064F" w:rsidRPr="00F44E3D" w:rsidSect="005459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E3D"/>
    <w:rsid w:val="0012064F"/>
    <w:rsid w:val="0042394A"/>
    <w:rsid w:val="0054594E"/>
    <w:rsid w:val="005C4F57"/>
    <w:rsid w:val="005F556B"/>
    <w:rsid w:val="007D7851"/>
    <w:rsid w:val="00AC17A5"/>
    <w:rsid w:val="00B11BCB"/>
    <w:rsid w:val="00D80501"/>
    <w:rsid w:val="00F44E3D"/>
    <w:rsid w:val="00FD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CF60F"/>
  <w15:chartTrackingRefBased/>
  <w15:docId w15:val="{E1210E8F-3067-4863-BE9D-98DA36A51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E3D"/>
    <w:rPr>
      <w:kern w:val="0"/>
      <w:lang w:val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4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4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E3D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4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E3D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4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E3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44E3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F44E3D"/>
    <w:pPr>
      <w:spacing w:after="0" w:line="240" w:lineRule="auto"/>
    </w:pPr>
    <w:rPr>
      <w:kern w:val="0"/>
      <w:lang w:val="pt-PT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4</Words>
  <Characters>8120</Characters>
  <Application>Microsoft Office Word</Application>
  <DocSecurity>0</DocSecurity>
  <Lines>67</Lines>
  <Paragraphs>19</Paragraphs>
  <ScaleCrop>false</ScaleCrop>
  <Company/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Martins</dc:creator>
  <cp:keywords/>
  <dc:description/>
  <cp:lastModifiedBy>Saroop Hundal</cp:lastModifiedBy>
  <cp:revision>2</cp:revision>
  <dcterms:created xsi:type="dcterms:W3CDTF">2025-03-19T13:16:00Z</dcterms:created>
  <dcterms:modified xsi:type="dcterms:W3CDTF">2025-03-19T13:16:00Z</dcterms:modified>
</cp:coreProperties>
</file>